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F0CA6" w14:textId="6AC537A7" w:rsidR="00707397" w:rsidRDefault="00707397" w:rsidP="00707397">
      <w:pPr>
        <w:spacing w:before="240" w:after="12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ETHODS Lukacs et al.</w:t>
      </w:r>
    </w:p>
    <w:p w14:paraId="71D516BE" w14:textId="77777777" w:rsidR="00707397" w:rsidRDefault="00707397" w:rsidP="00707397">
      <w:pPr>
        <w:spacing w:after="12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Immunofluorescent staining in SL2 cells </w:t>
      </w:r>
    </w:p>
    <w:p w14:paraId="16D65A15" w14:textId="5DA5C78E" w:rsidR="00707397" w:rsidRDefault="00707397" w:rsidP="0070739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r images in </w:t>
      </w:r>
      <w:r w:rsidR="00036F6C">
        <w:rPr>
          <w:rFonts w:ascii="Arial" w:eastAsia="Arial" w:hAnsi="Arial" w:cs="Arial"/>
        </w:rPr>
        <w:t>S2</w:t>
      </w:r>
      <w:r w:rsidR="00036F6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Fig leaky expression without copper induction was used </w:t>
      </w:r>
      <w:proofErr w:type="gramStart"/>
      <w:r>
        <w:rPr>
          <w:rFonts w:ascii="Arial" w:eastAsia="Arial" w:hAnsi="Arial" w:cs="Arial"/>
        </w:rPr>
        <w:t>in order to</w:t>
      </w:r>
      <w:proofErr w:type="gramEnd"/>
      <w:r>
        <w:rPr>
          <w:rFonts w:ascii="Arial" w:eastAsia="Arial" w:hAnsi="Arial" w:cs="Arial"/>
        </w:rPr>
        <w:t xml:space="preserve"> avoid overexpression artefacts. Cells were grown on #1.5H coverslips, fixed in PBS/ MeOH-free formaldehyde (4%) for 15 min at room temperature and permeabilized in PBS/Triton X-100 for 6 min on ice. After blocking with 5% normal goat serum dissolved in PBS (PBSN), coverslips were incubated with primary antibodies diluted in PBSN over night at 4°C. Fig. S2A: mouse anti-HA (Invitrogen 2-2.2.14; 1:300), rabbit anti-CID (Active Motif, 1:300), rat anti-HMR (2C10; 1:25); Fig. S2B: rat anti-HA (Sigma Aldrich 3F10; 1:100), mouse anti-HP1a (DSHB C1A9, 1:100), rabbit anti-CID (1:300). Following several washes with PBS/Triton X-100 0.05% and another blocking step with PBSN, secondary antibodies diluted in PBSN were added together with 1 µg/mL DAPI and incubated 1.5 hours at room temperature. Secondary antibodies: goat anti- rabbit Alexa Fluor Plus 647, donkey anti-rat Cy3, goat anti-mouse Alexa Fluor Plus 488. Following washes with PBS/Triton X-100 0.05% and PBS, coverslips were mounted in Prolong Diamond antifade.</w:t>
      </w:r>
    </w:p>
    <w:p w14:paraId="384A9033" w14:textId="77777777" w:rsidR="00707397" w:rsidRDefault="00707397" w:rsidP="00707397">
      <w:pPr>
        <w:spacing w:after="12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Immunofluorescent staining in ovaries</w:t>
      </w:r>
    </w:p>
    <w:p w14:paraId="1F8AD3B0" w14:textId="6DF5C6D1" w:rsidR="00707397" w:rsidRDefault="00707397" w:rsidP="0070739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</w:t>
      </w:r>
      <w:r w:rsidR="00036F6C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 xml:space="preserve"> 5 and S7: All steps were performed as described in the main methods section except the following. Primary antibody solution (PBS-T, rat anti-HMR-2C10 1:20, mouse anti-HP1a-C1A9 1:10, rabbit anti-CENP-C 1:3000 and NDS 2%). Secondary antibody solution (200 µL PBS-T + donkey anti-mouse Alexa 488 1:600, donkey anti-rat Cy3 1:300, donkey anti-rabbit Alexa 647 and 2% NDS).</w:t>
      </w:r>
    </w:p>
    <w:p w14:paraId="2BE7D4A4" w14:textId="77777777" w:rsidR="00707397" w:rsidRDefault="00707397" w:rsidP="00707397">
      <w:pPr>
        <w:spacing w:after="120"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Microscopy and downstream image analysis</w:t>
      </w:r>
    </w:p>
    <w:p w14:paraId="77D558EA" w14:textId="73140EEE" w:rsidR="00707397" w:rsidRDefault="00707397" w:rsidP="0070739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g</w:t>
      </w:r>
      <w:r w:rsidR="00036F6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4A: confocal microscopy z-scans were done on a Leica TCS SP5 (with 63x objective with 1.3 NA) with a step of 0.25 µM. Sum intensities projections were </w:t>
      </w:r>
      <w:proofErr w:type="spellStart"/>
      <w:r>
        <w:rPr>
          <w:rFonts w:ascii="Arial" w:eastAsia="Arial" w:hAnsi="Arial" w:cs="Arial"/>
        </w:rPr>
        <w:t>analyzed</w:t>
      </w:r>
      <w:proofErr w:type="spellEnd"/>
      <w:r>
        <w:rPr>
          <w:rFonts w:ascii="Arial" w:eastAsia="Arial" w:hAnsi="Arial" w:cs="Arial"/>
        </w:rPr>
        <w:t xml:space="preserve">, and only cells with a minimum </w:t>
      </w:r>
      <w:proofErr w:type="spellStart"/>
      <w:r>
        <w:rPr>
          <w:rFonts w:ascii="Arial" w:eastAsia="Arial" w:hAnsi="Arial" w:cs="Arial"/>
        </w:rPr>
        <w:t>nucleoplasmic</w:t>
      </w:r>
      <w:proofErr w:type="spellEnd"/>
      <w:r>
        <w:rPr>
          <w:rFonts w:ascii="Arial" w:eastAsia="Arial" w:hAnsi="Arial" w:cs="Arial"/>
        </w:rPr>
        <w:t xml:space="preserve"> intensity of 70 </w:t>
      </w:r>
      <w:proofErr w:type="spellStart"/>
      <w:r>
        <w:rPr>
          <w:rFonts w:ascii="Arial" w:eastAsia="Arial" w:hAnsi="Arial" w:cs="Arial"/>
        </w:rPr>
        <w:t>a.u</w:t>
      </w:r>
      <w:proofErr w:type="spellEnd"/>
      <w:r>
        <w:rPr>
          <w:rFonts w:ascii="Arial" w:eastAsia="Arial" w:hAnsi="Arial" w:cs="Arial"/>
        </w:rPr>
        <w:t xml:space="preserve">. on the anti-HMR channel were </w:t>
      </w:r>
      <w:proofErr w:type="gramStart"/>
      <w:r>
        <w:rPr>
          <w:rFonts w:ascii="Arial" w:eastAsia="Arial" w:hAnsi="Arial" w:cs="Arial"/>
        </w:rPr>
        <w:t>taken into account</w:t>
      </w:r>
      <w:proofErr w:type="gramEnd"/>
      <w:r>
        <w:rPr>
          <w:rFonts w:ascii="Arial" w:eastAsia="Arial" w:hAnsi="Arial" w:cs="Arial"/>
        </w:rPr>
        <w:t xml:space="preserve"> for analysis. Two different quantifications were performed. In one case cells were separated and counted based on the degree of co-localization between HMR and CENP-C: overlapping, partially overlapping or non-overlapping. In parallel, the number of CENP-C marked centromeric foci associated with HMR signal was measured. Both cells and centromeric foci were </w:t>
      </w:r>
      <w:proofErr w:type="gramStart"/>
      <w:r>
        <w:rPr>
          <w:rFonts w:ascii="Arial" w:eastAsia="Arial" w:hAnsi="Arial" w:cs="Arial"/>
        </w:rPr>
        <w:t>blind-counted</w:t>
      </w:r>
      <w:proofErr w:type="gramEnd"/>
      <w:r>
        <w:rPr>
          <w:rFonts w:ascii="Arial" w:eastAsia="Arial" w:hAnsi="Arial" w:cs="Arial"/>
        </w:rPr>
        <w:t xml:space="preserve">, the experiment was repeated in 2 biological replicates and for each replicate at least two slides were measured (for each slide between 24 and 63 cells were quantified). </w:t>
      </w:r>
    </w:p>
    <w:p w14:paraId="4EC0F1D5" w14:textId="77777777" w:rsidR="00707397" w:rsidRDefault="00707397" w:rsidP="0070739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Confocal microscopy of data presented in Figures 5C and S2 was performed at the core facility bioimaging of the Biomedical </w:t>
      </w:r>
      <w:proofErr w:type="spellStart"/>
      <w:r>
        <w:rPr>
          <w:rFonts w:ascii="Arial" w:eastAsia="Arial" w:hAnsi="Arial" w:cs="Arial"/>
        </w:rPr>
        <w:t>Center</w:t>
      </w:r>
      <w:proofErr w:type="spellEnd"/>
      <w:r>
        <w:rPr>
          <w:rFonts w:ascii="Arial" w:eastAsia="Arial" w:hAnsi="Arial" w:cs="Arial"/>
        </w:rPr>
        <w:t xml:space="preserve"> using the following instruments and settings:</w:t>
      </w:r>
    </w:p>
    <w:p w14:paraId="5B0A56B6" w14:textId="2DD31573" w:rsidR="00707397" w:rsidRDefault="00036F6C" w:rsidP="00707397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2</w:t>
      </w:r>
      <w:r>
        <w:rPr>
          <w:rFonts w:ascii="Arial" w:eastAsia="Arial" w:hAnsi="Arial" w:cs="Arial"/>
        </w:rPr>
        <w:t xml:space="preserve"> </w:t>
      </w:r>
      <w:r w:rsidR="00707397">
        <w:rPr>
          <w:rFonts w:ascii="Arial" w:eastAsia="Arial" w:hAnsi="Arial" w:cs="Arial"/>
        </w:rPr>
        <w:t>Fig: upright Leica SP8X WLL microscope (</w:t>
      </w:r>
      <w:proofErr w:type="spellStart"/>
      <w:r w:rsidR="00707397">
        <w:rPr>
          <w:rFonts w:ascii="Arial" w:eastAsia="Arial" w:hAnsi="Arial" w:cs="Arial"/>
        </w:rPr>
        <w:t>Klonike</w:t>
      </w:r>
      <w:proofErr w:type="spellEnd"/>
      <w:r w:rsidR="00707397">
        <w:rPr>
          <w:rFonts w:ascii="Arial" w:eastAsia="Arial" w:hAnsi="Arial" w:cs="Arial"/>
        </w:rPr>
        <w:t xml:space="preserve">-upgraded) equipped with 405 nm laser, WLL2 laser (470 - 670 nm) and </w:t>
      </w:r>
      <w:proofErr w:type="spellStart"/>
      <w:r w:rsidR="00707397">
        <w:rPr>
          <w:rFonts w:ascii="Arial" w:eastAsia="Arial" w:hAnsi="Arial" w:cs="Arial"/>
        </w:rPr>
        <w:t>acusto</w:t>
      </w:r>
      <w:proofErr w:type="spellEnd"/>
      <w:r w:rsidR="00707397">
        <w:rPr>
          <w:rFonts w:ascii="Arial" w:eastAsia="Arial" w:hAnsi="Arial" w:cs="Arial"/>
        </w:rPr>
        <w:t xml:space="preserve">-optical beam splitter. Images were acquired with a 63x/1.4 NA objective, pixel size set to 43 nm. The following spectral settings were used: DAPI (excitation 405 nm; emission 415 - 470 nm; detector: PMT), Alexa Fluor 488 (498 nm; 508 – 535 nm; </w:t>
      </w:r>
      <w:proofErr w:type="spellStart"/>
      <w:r w:rsidR="00707397">
        <w:rPr>
          <w:rFonts w:ascii="Arial" w:eastAsia="Arial" w:hAnsi="Arial" w:cs="Arial"/>
        </w:rPr>
        <w:t>HyD</w:t>
      </w:r>
      <w:proofErr w:type="spellEnd"/>
      <w:r w:rsidR="00707397">
        <w:rPr>
          <w:rFonts w:ascii="Arial" w:eastAsia="Arial" w:hAnsi="Arial" w:cs="Arial"/>
        </w:rPr>
        <w:t xml:space="preserve">), Cy3 (551 nm; 561 – 610 nm; </w:t>
      </w:r>
      <w:proofErr w:type="spellStart"/>
      <w:r w:rsidR="00707397">
        <w:rPr>
          <w:rFonts w:ascii="Arial" w:eastAsia="Arial" w:hAnsi="Arial" w:cs="Arial"/>
        </w:rPr>
        <w:t>HyD</w:t>
      </w:r>
      <w:proofErr w:type="spellEnd"/>
      <w:r w:rsidR="00707397">
        <w:rPr>
          <w:rFonts w:ascii="Arial" w:eastAsia="Arial" w:hAnsi="Arial" w:cs="Arial"/>
        </w:rPr>
        <w:t xml:space="preserve">), Alexa Fluor 647 (650 nm; 660 – 680 nm; </w:t>
      </w:r>
      <w:proofErr w:type="spellStart"/>
      <w:r w:rsidR="00707397">
        <w:rPr>
          <w:rFonts w:ascii="Arial" w:eastAsia="Arial" w:hAnsi="Arial" w:cs="Arial"/>
        </w:rPr>
        <w:t>HyD</w:t>
      </w:r>
      <w:proofErr w:type="spellEnd"/>
      <w:r w:rsidR="00707397">
        <w:rPr>
          <w:rFonts w:ascii="Arial" w:eastAsia="Arial" w:hAnsi="Arial" w:cs="Arial"/>
        </w:rPr>
        <w:t>). Recording of image stacks was done at 200 Hz and line sequentially to avoid bleed-through. Hybrid detectors (</w:t>
      </w:r>
      <w:proofErr w:type="spellStart"/>
      <w:r w:rsidR="00707397">
        <w:rPr>
          <w:rFonts w:ascii="Arial" w:eastAsia="Arial" w:hAnsi="Arial" w:cs="Arial"/>
        </w:rPr>
        <w:t>HyDs</w:t>
      </w:r>
      <w:proofErr w:type="spellEnd"/>
      <w:r w:rsidR="00707397">
        <w:rPr>
          <w:rFonts w:ascii="Arial" w:eastAsia="Arial" w:hAnsi="Arial" w:cs="Arial"/>
        </w:rPr>
        <w:t>) were operated in photon counting mode.</w:t>
      </w:r>
    </w:p>
    <w:p w14:paraId="36AD7842" w14:textId="3BE57CE9" w:rsidR="00707397" w:rsidRDefault="00707397" w:rsidP="00707397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ig 5C: inverted Leica SP8X STED 3D microscope (Klondike-upgraded), equipped with a 405 nm Laser, Argon </w:t>
      </w:r>
      <w:proofErr w:type="gramStart"/>
      <w:r>
        <w:rPr>
          <w:rFonts w:ascii="Arial" w:eastAsia="Arial" w:hAnsi="Arial" w:cs="Arial"/>
        </w:rPr>
        <w:t>Laser</w:t>
      </w:r>
      <w:proofErr w:type="gramEnd"/>
      <w:r>
        <w:rPr>
          <w:rFonts w:ascii="Arial" w:eastAsia="Arial" w:hAnsi="Arial" w:cs="Arial"/>
        </w:rPr>
        <w:t xml:space="preserve"> and a pulsed white light Laser (470 - 670 nm). Images were acquired with a 93x/1.3 NA Glycerol immersion objective, pixel size set to 63 nm. The following spectral settings were used: DAPI (405 nm; 415 - 470 nm; </w:t>
      </w:r>
      <w:proofErr w:type="spellStart"/>
      <w:r>
        <w:rPr>
          <w:rFonts w:ascii="Arial" w:eastAsia="Arial" w:hAnsi="Arial" w:cs="Arial"/>
        </w:rPr>
        <w:t>HyD</w:t>
      </w:r>
      <w:proofErr w:type="spellEnd"/>
      <w:r>
        <w:rPr>
          <w:rFonts w:ascii="Arial" w:eastAsia="Arial" w:hAnsi="Arial" w:cs="Arial"/>
        </w:rPr>
        <w:t xml:space="preserve">), Alexa Fluor 488 (498 nm; 508 – 535 nm; </w:t>
      </w:r>
      <w:proofErr w:type="spellStart"/>
      <w:r>
        <w:rPr>
          <w:rFonts w:ascii="Arial" w:eastAsia="Arial" w:hAnsi="Arial" w:cs="Arial"/>
        </w:rPr>
        <w:t>HyD</w:t>
      </w:r>
      <w:proofErr w:type="spellEnd"/>
      <w:r>
        <w:rPr>
          <w:rFonts w:ascii="Arial" w:eastAsia="Arial" w:hAnsi="Arial" w:cs="Arial"/>
        </w:rPr>
        <w:t xml:space="preserve">), Cy3 (551 nm; 560 – 604 nm; </w:t>
      </w:r>
      <w:proofErr w:type="spellStart"/>
      <w:r>
        <w:rPr>
          <w:rFonts w:ascii="Arial" w:eastAsia="Arial" w:hAnsi="Arial" w:cs="Arial"/>
        </w:rPr>
        <w:t>HyD</w:t>
      </w:r>
      <w:proofErr w:type="spellEnd"/>
      <w:r>
        <w:rPr>
          <w:rFonts w:ascii="Arial" w:eastAsia="Arial" w:hAnsi="Arial" w:cs="Arial"/>
        </w:rPr>
        <w:t xml:space="preserve">), Alexa Fluor 647 (650 nm; 660 – 680 nm; </w:t>
      </w:r>
      <w:proofErr w:type="spellStart"/>
      <w:r>
        <w:rPr>
          <w:rFonts w:ascii="Arial" w:eastAsia="Arial" w:hAnsi="Arial" w:cs="Arial"/>
        </w:rPr>
        <w:t>HyD</w:t>
      </w:r>
      <w:proofErr w:type="spellEnd"/>
      <w:r>
        <w:rPr>
          <w:rFonts w:ascii="Arial" w:eastAsia="Arial" w:hAnsi="Arial" w:cs="Arial"/>
        </w:rPr>
        <w:t>). Recording of image stacks was done at 200 Hz and line sequentially to avoid bleed-through. Hybrid detectors (</w:t>
      </w:r>
      <w:proofErr w:type="spellStart"/>
      <w:r>
        <w:rPr>
          <w:rFonts w:ascii="Arial" w:eastAsia="Arial" w:hAnsi="Arial" w:cs="Arial"/>
        </w:rPr>
        <w:t>HyDs</w:t>
      </w:r>
      <w:proofErr w:type="spellEnd"/>
      <w:r>
        <w:rPr>
          <w:rFonts w:ascii="Arial" w:eastAsia="Arial" w:hAnsi="Arial" w:cs="Arial"/>
        </w:rPr>
        <w:t>) were operated in photon counting mode.</w:t>
      </w:r>
    </w:p>
    <w:p w14:paraId="37EB4448" w14:textId="77777777" w:rsidR="00707397" w:rsidRDefault="00707397" w:rsidP="00707397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mage raw data was deconvolved using Huygens 17.10 p2. Further image processing, like generating maximum projections and linear adjustments of brightness and contrast, was done with ImageJ. </w:t>
      </w:r>
    </w:p>
    <w:p w14:paraId="05D32C3A" w14:textId="7622A8C1" w:rsidR="00707397" w:rsidRPr="00707397" w:rsidRDefault="00707397" w:rsidP="006C4CF0">
      <w:pPr>
        <w:rPr>
          <w:rFonts w:ascii="Arial" w:hAnsi="Arial" w:cs="Arial"/>
          <w:color w:val="000000"/>
          <w:sz w:val="20"/>
        </w:rPr>
      </w:pPr>
    </w:p>
    <w:sectPr w:rsidR="00707397" w:rsidRPr="0070739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02237" w14:textId="77777777" w:rsidR="00440861" w:rsidRDefault="00440861">
      <w:pPr>
        <w:spacing w:after="0" w:line="240" w:lineRule="auto"/>
      </w:pPr>
      <w:r>
        <w:separator/>
      </w:r>
    </w:p>
  </w:endnote>
  <w:endnote w:type="continuationSeparator" w:id="0">
    <w:p w14:paraId="2848A5D2" w14:textId="77777777" w:rsidR="00440861" w:rsidRDefault="00440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458E8" w14:textId="77777777" w:rsidR="002D7F9D" w:rsidRDefault="0070739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BE379B8" w14:textId="77777777" w:rsidR="002D7F9D" w:rsidRDefault="0044086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C89BA" w14:textId="77777777" w:rsidR="002D7F9D" w:rsidRDefault="00707397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14</w:t>
    </w:r>
    <w:r>
      <w:rPr>
        <w:rFonts w:ascii="Arial" w:eastAsia="Arial" w:hAnsi="Arial" w:cs="Arial"/>
        <w:color w:val="000000"/>
      </w:rPr>
      <w:fldChar w:fldCharType="end"/>
    </w:r>
  </w:p>
  <w:p w14:paraId="0C7C853B" w14:textId="77777777" w:rsidR="002D7F9D" w:rsidRDefault="0044086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rFonts w:ascii="Arial" w:eastAsia="Arial" w:hAnsi="Arial" w:cs="Arial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9660C" w14:textId="77777777" w:rsidR="00440861" w:rsidRDefault="00440861">
      <w:pPr>
        <w:spacing w:after="0" w:line="240" w:lineRule="auto"/>
      </w:pPr>
      <w:r>
        <w:separator/>
      </w:r>
    </w:p>
  </w:footnote>
  <w:footnote w:type="continuationSeparator" w:id="0">
    <w:p w14:paraId="23F1514B" w14:textId="77777777" w:rsidR="00440861" w:rsidRDefault="004408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97"/>
    <w:rsid w:val="00036F6C"/>
    <w:rsid w:val="00440861"/>
    <w:rsid w:val="006C4CF0"/>
    <w:rsid w:val="00707397"/>
    <w:rsid w:val="00960540"/>
    <w:rsid w:val="00D0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2FE9F"/>
  <w15:chartTrackingRefBased/>
  <w15:docId w15:val="{93959E48-C7E6-414F-B808-CFAE8B53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397"/>
    <w:pPr>
      <w:spacing w:after="200" w:line="276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l-entry">
    <w:name w:val="csl-entry"/>
    <w:basedOn w:val="Normal"/>
    <w:rsid w:val="007073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</Words>
  <Characters>3437</Characters>
  <Application>Microsoft Office Word</Application>
  <DocSecurity>0</DocSecurity>
  <Lines>28</Lines>
  <Paragraphs>8</Paragraphs>
  <ScaleCrop>false</ScaleCrop>
  <Company>Ludwig Maximilians University of Munich</Company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Imhof</dc:creator>
  <cp:keywords/>
  <dc:description/>
  <cp:lastModifiedBy>Axel Imhof</cp:lastModifiedBy>
  <cp:revision>3</cp:revision>
  <dcterms:created xsi:type="dcterms:W3CDTF">2021-08-03T08:48:00Z</dcterms:created>
  <dcterms:modified xsi:type="dcterms:W3CDTF">2021-08-03T08:49:00Z</dcterms:modified>
</cp:coreProperties>
</file>